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/>
      </w:pPr>
      <w:r>
        <w:rPr>
          <w:rFonts w:eastAsia="Arial" w:cs="Arial" w:ascii="Arial" w:hAnsi="Arial"/>
          <w:bCs/>
        </w:rPr>
        <w:t>Table S2: Replication stage association results for individual replication samples</w:t>
      </w:r>
      <w:r>
        <w:rPr/>
        <w:t>.</w:t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1082"/>
        <w:gridCol w:w="993"/>
        <w:gridCol w:w="1134"/>
        <w:gridCol w:w="992"/>
        <w:gridCol w:w="1134"/>
        <w:gridCol w:w="992"/>
        <w:gridCol w:w="1134"/>
        <w:gridCol w:w="992"/>
        <w:gridCol w:w="1134"/>
        <w:gridCol w:w="1276"/>
        <w:gridCol w:w="992"/>
        <w:gridCol w:w="1134"/>
      </w:tblGrid>
      <w:tr>
        <w:trPr>
          <w:trHeight w:val="300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Sample</w:t>
            </w:r>
          </w:p>
        </w:tc>
        <w:tc>
          <w:tcPr>
            <w:tcW w:w="32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GER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GER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34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Z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</w:r>
          </w:p>
        </w:tc>
      </w:tr>
      <w:tr>
        <w:trPr>
          <w:trHeight w:val="602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dbSNP I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nom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lamba-correct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Bonferroni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nom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lamba-correct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Bonferroni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nomi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lamba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Bonferroni-corrected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189711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7-0.87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9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6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-0.8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E-0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8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E-00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230047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46-1.88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E-0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E-0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5E-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56-2.1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8E-0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E-0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9E-0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33-2.2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7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9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9E-002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674797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1-1.3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8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19-1.5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3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9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4-1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E-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211605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12-1.4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0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2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16-1.5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7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5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2-1.4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E-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5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935727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5-0.87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0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9-0.7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E-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5E-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8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-0.8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9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012050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7-1.35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3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3-1.6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2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97519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13-1.5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1-1.4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2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0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5-1.7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E-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4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259381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1-0.7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E-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7E-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1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7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E-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E-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-0.8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6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3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E-00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163542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3-0.8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4E-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5E-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4-0.7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E-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3E-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-0.8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1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8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8E-00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649469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3-0.8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0E-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9E-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4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7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0E-0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E-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7E-0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9-0.8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9E-0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1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E-00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310476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5-0.8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7E-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9E-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9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8-0.9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2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4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7-0.9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310478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4-0.8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E-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E-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-0.9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3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4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7-0.9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>
          <w:rFonts w:ascii="Arial" w:hAnsi="Arial" w:eastAsia="Arial" w:cs="Arial"/>
          <w:bCs/>
        </w:rPr>
      </w:pPr>
      <w:r>
        <w:rPr>
          <w:rFonts w:eastAsia="Arial" w:cs="Arial" w:ascii="Arial" w:hAnsi="Arial"/>
          <w:bCs/>
        </w:rPr>
      </w:r>
      <w:r>
        <w:br w:type="page"/>
      </w:r>
    </w:p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>
          <w:rFonts w:eastAsia="Arial"/>
        </w:rPr>
      </w:pPr>
      <w:r>
        <w:rPr>
          <w:rFonts w:eastAsia="Arial" w:cs="Arial" w:ascii="Arial" w:hAnsi="Arial"/>
          <w:bCs/>
        </w:rPr>
        <w:t>Table S2 continued:</w:t>
      </w:r>
    </w:p>
    <w:tbl>
      <w:tblPr>
        <w:tblW w:w="156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1082"/>
        <w:gridCol w:w="993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276"/>
        <w:gridCol w:w="992"/>
      </w:tblGrid>
      <w:tr>
        <w:trPr>
          <w:trHeight w:val="300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Sample</w:t>
            </w:r>
          </w:p>
        </w:tc>
        <w:tc>
          <w:tcPr>
            <w:tcW w:w="320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FR</w:t>
            </w:r>
          </w:p>
        </w:tc>
        <w:tc>
          <w:tcPr>
            <w:tcW w:w="34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FIN</w:t>
            </w:r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C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34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US</w:t>
            </w:r>
          </w:p>
        </w:tc>
      </w:tr>
      <w:tr>
        <w:trPr>
          <w:trHeight w:val="602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dbSNP I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en-US" w:eastAsia="de-DE"/>
              </w:rPr>
              <w:t>nom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en-US" w:eastAsia="de-DE"/>
              </w:rPr>
              <w:t>Bonferroni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en-US" w:eastAsia="de-DE"/>
              </w:rPr>
              <w:t>nom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en-US" w:eastAsia="de-DE"/>
              </w:rPr>
              <w:t>Bonferroni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O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(95%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nom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lamba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Bonferroni-correc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nomi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val="de-DE" w:eastAsia="de-DE"/>
              </w:rPr>
              <w:t>Bonferroni-corrected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189711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81-1.3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2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7-0.8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2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9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1-1.0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230047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5-1.74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32-2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42-2.4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E-0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5E-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31-1.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E-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E-004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674797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8-1.2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0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6-1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0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-1.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4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4-1.3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E-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211605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8-1.28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4-1.1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3-1.5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5-1.3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E-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935727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9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9-0.9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1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9-0.9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0.7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6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3E-003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012050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-1.47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2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93-1.7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8-1.1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6-1.4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9E-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1E-00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97519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89-1.5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6-1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3E+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7-2.0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.03-1.5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259381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0.8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5-1.3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1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9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7-0.9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3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1163542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-0.85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4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6-1.3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8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1-0.8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4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8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-1.0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4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649469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3-0.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6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7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67-1.3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-0.88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5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1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-1.0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7E-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310476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5-1.2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7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5-0.8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2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4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5-0.9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2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8-0.8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6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E-003</w:t>
            </w:r>
          </w:p>
        </w:tc>
      </w:tr>
      <w:tr>
        <w:trPr>
          <w:trHeight w:val="30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 w:eastAsia="de-DE"/>
              </w:rPr>
              <w:t>rs310478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75-1.2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7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45-0.8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1E-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4E-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7-0.9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5E-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.59-0.8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E-00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5E-00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 values are derived from logistic regression and correcting for gender and age as well as for population stratification where possible (see Materials and Methods). Each replication sample was Bonferroni-corrected using the number of SNPs which passed quality control for the respective sample. The OR refers to the minor allele. NA; SNP could not be analysed due to failing quality control in the respective sample.</w:t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353"/>
        </w:tabs>
        <w:ind w:left="1353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b/>
      <w:i w:val="false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>
      <w:i/>
      <w:sz w:val="24"/>
      <w:szCs w:val="24"/>
      <w:lang w:val="en-US" w:bidi="ar-SA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Issue">
    <w:name w:val="issue"/>
    <w:basedOn w:val="WWDefaultParagraphFont"/>
    <w:qFormat/>
    <w:rPr/>
  </w:style>
  <w:style w:type="character" w:styleId="KopfzeileZchn">
    <w:name w:val="Kopfzeile Zchn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Moztxtcitetags">
    <w:name w:val="moz-txt-citetags"/>
    <w:basedOn w:val="AbsatzStandardschriftart"/>
    <w:qFormat/>
    <w:rPr/>
  </w:style>
  <w:style w:type="character" w:styleId="FuzeileZchn">
    <w:name w:val="Fußzeile Zchn"/>
    <w:basedOn w:val="AbsatzStandardschriftar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ZchnZchn1CharZchnZchnCharZchnZchn">
    <w:name w:val=" Zchn Zchn1 Char Zchn Zchn Char Zchn Zchn"/>
    <w:basedOn w:val="Normal"/>
    <w:qFormat/>
    <w:pPr>
      <w:numPr>
        <w:ilvl w:val="0"/>
        <w:numId w:val="2"/>
      </w:numPr>
      <w:suppressAutoHyphens w:val="false"/>
      <w:spacing w:lineRule="exact" w:line="240" w:before="0" w:after="160"/>
    </w:pPr>
    <w:rPr>
      <w:i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Bibcit">
    <w:name w:val="bibcit"/>
    <w:basedOn w:val="Pni"/>
    <w:qFormat/>
    <w:pPr>
      <w:spacing w:before="0" w:after="120"/>
    </w:pPr>
    <w:rPr>
      <w:rFonts w:eastAsia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5:51:00Z</dcterms:created>
  <dc:creator>Max Schormair</dc:creator>
  <dc:description/>
  <cp:keywords/>
  <dc:language>en-US</dc:language>
  <cp:lastModifiedBy>Barbara Schormair</cp:lastModifiedBy>
  <cp:lastPrinted>2010-12-03T11:09:00Z</cp:lastPrinted>
  <dcterms:modified xsi:type="dcterms:W3CDTF">2011-05-19T09:21:00Z</dcterms:modified>
  <cp:revision>5</cp:revision>
  <dc:subject/>
  <dc:title>Protein-tyrosine Phosphatase Receptor Type Delta (PTPRD) is Associated with Restless Legs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2094479</vt:r8>
  </property>
  <property fmtid="{D5CDD505-2E9C-101B-9397-08002B2CF9AE}" pid="3" name="_AuthorEmail">
    <vt:lpwstr>winkelmann@lrz.tu-muenchen.de</vt:lpwstr>
  </property>
  <property fmtid="{D5CDD505-2E9C-101B-9397-08002B2CF9AE}" pid="4" name="_AuthorEmailDisplayName">
    <vt:lpwstr>Juliane Winkelmann</vt:lpwstr>
  </property>
  <property fmtid="{D5CDD505-2E9C-101B-9397-08002B2CF9AE}" pid="5" name="_EmailSubject">
    <vt:lpwstr>Bis morgen,</vt:lpwstr>
  </property>
  <property fmtid="{D5CDD505-2E9C-101B-9397-08002B2CF9AE}" pid="6" name="_PreviousAdHocReviewCycleID">
    <vt:r8>-336107290</vt:r8>
  </property>
  <property fmtid="{D5CDD505-2E9C-101B-9397-08002B2CF9AE}" pid="7" name="_ReviewingToolsShownOnce">
    <vt:lpwstr/>
  </property>
</Properties>
</file>